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89CCC" w14:textId="65322F27" w:rsidR="0030548C" w:rsidRPr="006C04C5" w:rsidRDefault="0030548C" w:rsidP="0030548C">
      <w:pPr>
        <w:spacing w:after="160"/>
        <w:jc w:val="both"/>
        <w:rPr>
          <w:rFonts w:ascii="Times New Roman" w:hAnsi="Times New Roman" w:cs="Times New Roman"/>
        </w:rPr>
      </w:pPr>
      <w:r w:rsidRPr="00CE2108">
        <w:rPr>
          <w:rFonts w:ascii="Times New Roman" w:hAnsi="Times New Roman" w:cs="Times New Roman"/>
          <w:b/>
          <w:szCs w:val="22"/>
        </w:rPr>
        <w:t xml:space="preserve">Figure </w:t>
      </w:r>
      <w:r w:rsidR="002C54A4">
        <w:rPr>
          <w:rFonts w:ascii="Times New Roman" w:hAnsi="Times New Roman" w:cs="Times New Roman" w:hint="eastAsia"/>
          <w:b/>
          <w:szCs w:val="22"/>
          <w:lang w:eastAsia="ko-KR"/>
        </w:rPr>
        <w:t>2</w:t>
      </w:r>
      <w:r w:rsidR="002C54A4">
        <w:rPr>
          <w:rFonts w:ascii="Times New Roman" w:hAnsi="Times New Roman" w:cs="Times New Roman"/>
          <w:b/>
          <w:szCs w:val="22"/>
        </w:rPr>
        <w:t xml:space="preserve"> – Source Data </w:t>
      </w:r>
      <w:r w:rsidR="00B03D96">
        <w:rPr>
          <w:rFonts w:ascii="Times New Roman" w:hAnsi="Times New Roman" w:cs="Times New Roman"/>
          <w:b/>
          <w:szCs w:val="22"/>
        </w:rPr>
        <w:t>1</w:t>
      </w:r>
      <w:bookmarkStart w:id="0" w:name="_GoBack"/>
      <w:bookmarkEnd w:id="0"/>
      <w:r>
        <w:rPr>
          <w:rFonts w:ascii="Times New Roman" w:hAnsi="Times New Roman" w:cs="Times New Roman" w:hint="eastAsia"/>
          <w:b/>
          <w:szCs w:val="22"/>
          <w:lang w:eastAsia="ko-KR"/>
        </w:rPr>
        <w:t>:</w:t>
      </w:r>
      <w:r w:rsidRPr="00E25C62">
        <w:rPr>
          <w:rFonts w:ascii="Times New Roman" w:hAnsi="Times New Roman" w:cs="Times New Roman" w:hint="eastAsia"/>
          <w:b/>
          <w:szCs w:val="22"/>
          <w:lang w:eastAsia="ko-KR"/>
        </w:rPr>
        <w:t xml:space="preserve"> </w:t>
      </w:r>
      <w:r w:rsidRPr="00E25C62">
        <w:rPr>
          <w:rFonts w:ascii="Times New Roman" w:hAnsi="Times New Roman" w:cs="Times New Roman"/>
          <w:b/>
        </w:rPr>
        <w:t xml:space="preserve">Plate and well </w:t>
      </w:r>
      <w:proofErr w:type="gramStart"/>
      <w:r w:rsidRPr="00E25C62">
        <w:rPr>
          <w:rFonts w:ascii="Times New Roman" w:hAnsi="Times New Roman" w:cs="Times New Roman"/>
          <w:b/>
        </w:rPr>
        <w:t>id’s</w:t>
      </w:r>
      <w:proofErr w:type="gramEnd"/>
      <w:r w:rsidRPr="00E25C62">
        <w:rPr>
          <w:rFonts w:ascii="Times New Roman" w:hAnsi="Times New Roman" w:cs="Times New Roman"/>
          <w:b/>
        </w:rPr>
        <w:t xml:space="preserve"> of cells belonging to each cluster</w:t>
      </w: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30548C" w:rsidRPr="006C04C5" w14:paraId="0785EBC6" w14:textId="77777777" w:rsidTr="006C04C5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15A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7AF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EF0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D53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4C6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4EA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2A9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DF7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8E6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</w:tr>
      <w:tr w:rsidR="0030548C" w:rsidRPr="006C04C5" w14:paraId="552C52AC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C30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A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A56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F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79C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C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A03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F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1C27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CF7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C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A9F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7C52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G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3EB7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F01</w:t>
            </w:r>
          </w:p>
        </w:tc>
      </w:tr>
      <w:tr w:rsidR="0030548C" w:rsidRPr="006C04C5" w14:paraId="1350F2F8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7DC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D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223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E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DA9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D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9C0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H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C1D4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B56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D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52B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0FA9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B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A50F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E01</w:t>
            </w:r>
          </w:p>
        </w:tc>
      </w:tr>
      <w:tr w:rsidR="0030548C" w:rsidRPr="006C04C5" w14:paraId="1AB908E7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C26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A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A6A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E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7E0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D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937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E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DEE6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A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E6C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D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1A9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2D27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A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1279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E02</w:t>
            </w:r>
          </w:p>
        </w:tc>
      </w:tr>
      <w:tr w:rsidR="0030548C" w:rsidRPr="006C04C5" w14:paraId="7833DB2D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441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B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6D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E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548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C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0F9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E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A1AE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A32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C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094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2859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B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ADBE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E03</w:t>
            </w:r>
          </w:p>
        </w:tc>
      </w:tr>
      <w:tr w:rsidR="0030548C" w:rsidRPr="006C04C5" w14:paraId="22DEE95A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438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A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BD4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E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FC2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D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360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H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8385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A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D88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C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00C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863D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F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BA8F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F02</w:t>
            </w:r>
          </w:p>
        </w:tc>
      </w:tr>
      <w:tr w:rsidR="0030548C" w:rsidRPr="006C04C5" w14:paraId="5C3CBEF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DA5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C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21B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H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F2E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D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637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G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B181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A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A74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C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643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5D9B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H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DE52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F03</w:t>
            </w:r>
          </w:p>
        </w:tc>
      </w:tr>
      <w:tr w:rsidR="0030548C" w:rsidRPr="006C04C5" w14:paraId="0A7438E7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979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A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6CD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G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976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D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0FD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F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EC6B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A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D80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D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C4E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3F65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H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EDC4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E05</w:t>
            </w:r>
          </w:p>
        </w:tc>
      </w:tr>
      <w:tr w:rsidR="0030548C" w:rsidRPr="006C04C5" w14:paraId="19F25CBD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AB7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A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D5B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G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B31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C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384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H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4CB7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44E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C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A77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E3E8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C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21F9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E06</w:t>
            </w:r>
          </w:p>
        </w:tc>
      </w:tr>
      <w:tr w:rsidR="0030548C" w:rsidRPr="006C04C5" w14:paraId="43A3213E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8EB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B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A91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F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99B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C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428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G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C362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A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2CF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C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110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AA80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E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C41C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F07</w:t>
            </w:r>
          </w:p>
        </w:tc>
      </w:tr>
      <w:tr w:rsidR="0030548C" w:rsidRPr="006C04C5" w14:paraId="6B58F79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0DB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D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A05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F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088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C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754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G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E8BF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B8F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C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611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D2BA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D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1B63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F08</w:t>
            </w:r>
          </w:p>
        </w:tc>
      </w:tr>
      <w:tr w:rsidR="0030548C" w:rsidRPr="006C04C5" w14:paraId="24724E2A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FC8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A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820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G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850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D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4D8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F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D9C3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CCF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C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D12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ACD6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B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7577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E07</w:t>
            </w:r>
          </w:p>
        </w:tc>
      </w:tr>
      <w:tr w:rsidR="0030548C" w:rsidRPr="006C04C5" w14:paraId="3DBE5BE1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590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D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5A9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G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744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D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9EF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E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3D3F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A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308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D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77D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D542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A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35EF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E11</w:t>
            </w:r>
          </w:p>
        </w:tc>
      </w:tr>
      <w:tr w:rsidR="0030548C" w:rsidRPr="006C04C5" w14:paraId="4A2B3BF9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AB2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D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6D3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F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37A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D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2B1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G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0928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27D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D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CC7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043B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C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2330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F10</w:t>
            </w:r>
          </w:p>
        </w:tc>
      </w:tr>
      <w:tr w:rsidR="0030548C" w:rsidRPr="006C04C5" w14:paraId="1A62B5ED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A96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B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CE7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E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F41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C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D58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E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253F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317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D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F93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3B20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G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10BE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F11</w:t>
            </w:r>
          </w:p>
        </w:tc>
      </w:tr>
      <w:tr w:rsidR="0030548C" w:rsidRPr="006C04C5" w14:paraId="6D063E9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F52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B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B70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G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385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C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852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H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4B0B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036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C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378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5DC0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G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5D62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70BD7541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C9D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A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5D1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F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9A8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D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648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G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CFC1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A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D9A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8B7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5767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F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DFD5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225730A8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3FB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C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282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F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028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D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EA0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H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C2DF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A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0B0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3BF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A9CC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F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D2A9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508BD55D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5C0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B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208F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H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701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D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9D5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F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E5A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A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34F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1CB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H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6EC3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D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1530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4D4E575B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411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C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7E0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G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B3F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C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09F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E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30C4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995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9C7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520E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H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B3DC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6FA94074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2A4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C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E48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F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75A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C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24C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E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D78E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B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050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238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_G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49B6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A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BC88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1D439BEA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98A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C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0C7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H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5FD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D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90F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E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05A5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D84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14B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03D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D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CABB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02A8E4B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281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B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CA2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E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252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D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A4C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H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3756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EE3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D99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A03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F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8203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19F4A80B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977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B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AF4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E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A32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D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457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E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FE3D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668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F2D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7CA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A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8A66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7AF32C7B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73A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A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B13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H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ED5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D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CC3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F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7002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904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42A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878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D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AB44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76C21A1E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745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D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87E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E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0E3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C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8D7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G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137C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429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28A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2BB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E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0240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27804D73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F65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D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7B2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E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E08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C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993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G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1CEF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64E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818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035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G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0D88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52D026A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FF6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C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0F5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F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B52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C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69E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F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636F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47D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412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EE7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F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0BE4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4886BF0E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700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C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2EC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G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922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C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EB0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E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2733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C33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65C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4C8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F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89B3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097DB22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598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D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309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_G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D7D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D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DAB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H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E05A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B95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B28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4EF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B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65D1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574B206D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DBC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A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47A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898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D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8CB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E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CC9F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6DF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5C3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780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B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2DB7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222FE4CE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E38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B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2AB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F6A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D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7ED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F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903F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AAD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D5F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591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A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2CAE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1FDA9209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6C3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A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F28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9F0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C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7B2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G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D7C2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12D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120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72A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C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B272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558FD57E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2EF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A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E54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068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C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16D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H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E75D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B29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E2C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2A3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C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82B3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6D43A6FA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392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A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B36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857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D01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F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31D3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257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FEE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E39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C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92BD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36BC3C14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B6C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A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218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F53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A81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E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00AB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F2B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CB6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99A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C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FDC8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1AAB95AB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899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B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DDF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504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72A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E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6801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726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C6D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20F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H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15F8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0548C" w:rsidRPr="006C04C5" w14:paraId="1669545D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74B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B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A2F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E1C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AB1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G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A9D3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325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8BB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262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H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3F3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7DF73448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219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A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90D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67C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889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F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9413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0F0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924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941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C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07E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23055936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A8A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B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5B0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CF4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1DE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H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30BF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EAA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067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28D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B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EA9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6AD39EEB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2DB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2_B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32D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BFD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A0F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F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D477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DC3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46B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276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A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92B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4B048F9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83C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A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0EA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61C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CB9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F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A01F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B9A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E95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DA1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A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C86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5B448AE2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116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A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B6A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7E5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764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H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9046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3E1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A05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E9B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A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0A7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132F040D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E74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A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6D3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38A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896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F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BF32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3A7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BC4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A97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E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F50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0D8E66F1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34A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B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9A8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C95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2E2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E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8309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EC3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FDC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827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D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252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2B9D4673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DA0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_B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49E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1DB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112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E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CD6B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0FC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35A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400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E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354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5F6A5D6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6DF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B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5B7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FF8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B31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E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5332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2E3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CB6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10F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A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C4D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2ABAF7D3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DE1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A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99A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B8C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19D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31BA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D71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556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BFD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D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2F5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3FD94C9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28D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A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0CC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445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305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3740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75F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E98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08C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D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E2B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045BDC0B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D76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B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899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430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01B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D913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EED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156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2C7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C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C55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0D1F7CBC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522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A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CEC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556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116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9A29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210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9B9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0E1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B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D58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63232447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EB1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B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FDC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205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B4A4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9E30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492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2D4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6A3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G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71A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103842A6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A75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B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600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735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7E9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A5AF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8AD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8DD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016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C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5CA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62064A55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A01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A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63C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743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B1F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1CD0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DC5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867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580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_B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B5E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0D6D66DE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97A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B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271B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023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BAE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2584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C7B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520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D5B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8_G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AAA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77667723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0DD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A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DDF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96B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9F1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D5D5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0BF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F147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211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13C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79DDCD44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677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A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DDEE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E428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8D33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BFF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F3F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7D1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47C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93E1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548C" w:rsidRPr="006C04C5" w14:paraId="28AB113C" w14:textId="77777777" w:rsidTr="006C04C5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A230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_A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E846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A14C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883F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B619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C0E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0C2D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1082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363A" w14:textId="77777777" w:rsidR="0030548C" w:rsidRPr="006C04C5" w:rsidRDefault="0030548C" w:rsidP="006C04C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04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5C0ED2F" w14:textId="77777777" w:rsidR="0030548C" w:rsidRPr="006C04C5" w:rsidRDefault="0030548C" w:rsidP="0030548C">
      <w:pPr>
        <w:spacing w:after="16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557FB5E" w14:textId="77777777" w:rsidR="0030548C" w:rsidRPr="006C04C5" w:rsidRDefault="0030548C" w:rsidP="0030548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p w14:paraId="6B531013" w14:textId="77777777" w:rsidR="0030548C" w:rsidRDefault="0030548C" w:rsidP="0030548C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</w:p>
    <w:p w14:paraId="6C9C9B51" w14:textId="77777777" w:rsidR="0030548C" w:rsidRDefault="0030548C" w:rsidP="0030548C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</w:p>
    <w:p w14:paraId="4EFF5A5A" w14:textId="77777777" w:rsidR="0030548C" w:rsidRDefault="0030548C" w:rsidP="0030548C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</w:p>
    <w:p w14:paraId="353A0623" w14:textId="77777777" w:rsidR="0030548C" w:rsidRDefault="0030548C" w:rsidP="0030548C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</w:p>
    <w:p w14:paraId="0E0A4595" w14:textId="77777777" w:rsidR="0030548C" w:rsidRDefault="0030548C" w:rsidP="0030548C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</w:p>
    <w:p w14:paraId="3B1C28F1" w14:textId="77777777" w:rsidR="0030548C" w:rsidRDefault="0030548C" w:rsidP="0030548C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</w:p>
    <w:p w14:paraId="425B67CA" w14:textId="77777777" w:rsidR="0030548C" w:rsidRDefault="0030548C" w:rsidP="0030548C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</w:p>
    <w:p w14:paraId="47A979BD" w14:textId="77777777" w:rsidR="0030548C" w:rsidRDefault="0030548C" w:rsidP="0030548C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</w:p>
    <w:p w14:paraId="4BB01AD5" w14:textId="77777777" w:rsidR="0030548C" w:rsidRDefault="0030548C" w:rsidP="0030548C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</w:p>
    <w:sectPr w:rsidR="0030548C" w:rsidSect="00023128">
      <w:footerReference w:type="default" r:id="rId7"/>
      <w:pgSz w:w="12240" w:h="15840"/>
      <w:pgMar w:top="1440" w:right="1440" w:bottom="1440" w:left="1440" w:header="720" w:footer="720" w:gutter="0"/>
      <w:pgNumType w:start="7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7A95B3" w14:textId="77777777" w:rsidR="00F57958" w:rsidRDefault="00F57958" w:rsidP="0028795F">
      <w:r>
        <w:separator/>
      </w:r>
    </w:p>
  </w:endnote>
  <w:endnote w:type="continuationSeparator" w:id="0">
    <w:p w14:paraId="14929EF5" w14:textId="77777777" w:rsidR="00F57958" w:rsidRDefault="00F57958" w:rsidP="00287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E856F2" w14:textId="77777777" w:rsidR="0028795F" w:rsidRDefault="0028795F" w:rsidP="0028795F">
    <w:pPr>
      <w:pStyle w:val="Footer"/>
      <w:jc w:val="center"/>
      <w:rPr>
        <w:lang w:eastAsia="ko-KR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228AF" w14:textId="77777777" w:rsidR="00F57958" w:rsidRDefault="00F57958" w:rsidP="0028795F">
      <w:r>
        <w:separator/>
      </w:r>
    </w:p>
  </w:footnote>
  <w:footnote w:type="continuationSeparator" w:id="0">
    <w:p w14:paraId="61C2010D" w14:textId="77777777" w:rsidR="00F57958" w:rsidRDefault="00F57958" w:rsidP="00287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5F"/>
    <w:rsid w:val="00023128"/>
    <w:rsid w:val="00087F5D"/>
    <w:rsid w:val="001B32D4"/>
    <w:rsid w:val="0028795F"/>
    <w:rsid w:val="002C54A4"/>
    <w:rsid w:val="0030548C"/>
    <w:rsid w:val="00336D6A"/>
    <w:rsid w:val="00465EA1"/>
    <w:rsid w:val="00783797"/>
    <w:rsid w:val="0085488F"/>
    <w:rsid w:val="009B425C"/>
    <w:rsid w:val="00B03D96"/>
    <w:rsid w:val="00C51E57"/>
    <w:rsid w:val="00C6466F"/>
    <w:rsid w:val="00C809DE"/>
    <w:rsid w:val="00CC253B"/>
    <w:rsid w:val="00CD54EC"/>
    <w:rsid w:val="00EE2C4C"/>
    <w:rsid w:val="00F5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124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5F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95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95F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6A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39"/>
    <w:rsid w:val="00EE2C4C"/>
    <w:pPr>
      <w:spacing w:after="0" w:line="240" w:lineRule="auto"/>
    </w:pPr>
    <w:rPr>
      <w:rFonts w:eastAsia="Batang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5F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95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95F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6A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39"/>
    <w:rsid w:val="00EE2C4C"/>
    <w:pPr>
      <w:spacing w:after="0" w:line="240" w:lineRule="auto"/>
    </w:pPr>
    <w:rPr>
      <w:rFonts w:eastAsia="Batang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n</dc:creator>
  <cp:lastModifiedBy>Sumin Jang</cp:lastModifiedBy>
  <cp:revision>5</cp:revision>
  <dcterms:created xsi:type="dcterms:W3CDTF">2016-12-30T20:54:00Z</dcterms:created>
  <dcterms:modified xsi:type="dcterms:W3CDTF">2017-01-08T09:13:00Z</dcterms:modified>
</cp:coreProperties>
</file>